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tblpY="3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635"/>
        <w:gridCol w:w="1710"/>
        <w:gridCol w:w="1526"/>
        <w:gridCol w:w="1526"/>
      </w:tblGrid>
      <w:tr w:rsidR="00127708" w:rsidRPr="002700AF" w14:paraId="3656CE5C" w14:textId="7924C258" w:rsidTr="002700AF">
        <w:tc>
          <w:tcPr>
            <w:tcW w:w="1899" w:type="dxa"/>
            <w:tcBorders>
              <w:bottom w:val="single" w:sz="4" w:space="0" w:color="auto"/>
            </w:tcBorders>
          </w:tcPr>
          <w:p w14:paraId="1EE81969" w14:textId="79850261" w:rsidR="00127708" w:rsidRPr="00804449" w:rsidRDefault="002700AF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Subgroups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49238D16" w14:textId="2D502961" w:rsidR="00127708" w:rsidRPr="00804449" w:rsidRDefault="00127708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RT</w:t>
            </w:r>
            <w:r w:rsidR="002700AF" w:rsidRPr="0080444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E86AD1" w14:textId="7750442E" w:rsidR="00127708" w:rsidRPr="00804449" w:rsidRDefault="00127708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NRT</w:t>
            </w:r>
            <w:r w:rsidR="002700AF" w:rsidRPr="00804449">
              <w:rPr>
                <w:rFonts w:ascii="Times New Roman" w:hAnsi="Times New Roman" w:cs="Times New Roman"/>
                <w:b/>
                <w:bCs/>
                <w:vertAlign w:val="superscript"/>
              </w:rPr>
              <w:t>&amp;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BD23069" w14:textId="2DCEF99E" w:rsidR="00127708" w:rsidRPr="00804449" w:rsidRDefault="00127708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ALG3</w:t>
            </w:r>
            <w:r w:rsidR="0067026B">
              <w:rPr>
                <w:rFonts w:ascii="Times New Roman" w:hAnsi="Times New Roman" w:cs="Times New Roman"/>
                <w:b/>
                <w:bCs/>
              </w:rPr>
              <w:t>(</w:t>
            </w:r>
            <w:r w:rsidRPr="00804449">
              <w:rPr>
                <w:rFonts w:ascii="Times New Roman" w:hAnsi="Times New Roman" w:cs="Times New Roman"/>
                <w:b/>
                <w:bCs/>
              </w:rPr>
              <w:t>high</w:t>
            </w:r>
            <w:r w:rsidR="006702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240B557" w14:textId="784AF62A" w:rsidR="00127708" w:rsidRPr="00804449" w:rsidRDefault="00127708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ALG3</w:t>
            </w:r>
            <w:r w:rsidR="0067026B">
              <w:rPr>
                <w:rFonts w:ascii="Times New Roman" w:hAnsi="Times New Roman" w:cs="Times New Roman"/>
                <w:b/>
                <w:bCs/>
              </w:rPr>
              <w:t>(</w:t>
            </w:r>
            <w:r w:rsidRPr="00804449">
              <w:rPr>
                <w:rFonts w:ascii="Times New Roman" w:hAnsi="Times New Roman" w:cs="Times New Roman"/>
                <w:b/>
                <w:bCs/>
              </w:rPr>
              <w:t>low</w:t>
            </w:r>
            <w:r w:rsidR="006702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27708" w:rsidRPr="002700AF" w14:paraId="21689DA2" w14:textId="57797863" w:rsidTr="002700AF">
        <w:tc>
          <w:tcPr>
            <w:tcW w:w="1899" w:type="dxa"/>
            <w:tcBorders>
              <w:top w:val="single" w:sz="4" w:space="0" w:color="auto"/>
            </w:tcBorders>
          </w:tcPr>
          <w:p w14:paraId="3B3771C5" w14:textId="4C1E85D1" w:rsidR="00127708" w:rsidRPr="00804449" w:rsidRDefault="00127708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>Luminal subtype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59145DF1" w14:textId="795C7048" w:rsidR="00127708" w:rsidRPr="002700AF" w:rsidRDefault="00127708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64DC69" w14:textId="66CC18D4" w:rsidR="00127708" w:rsidRPr="002700AF" w:rsidRDefault="00127708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F6B52BF" w14:textId="5EA566BE" w:rsidR="00127708" w:rsidRPr="002700AF" w:rsidRDefault="00127708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A0C4721" w14:textId="20FF2AE4" w:rsidR="00127708" w:rsidRPr="002700AF" w:rsidRDefault="00127708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170</w:t>
            </w:r>
          </w:p>
        </w:tc>
      </w:tr>
      <w:tr w:rsidR="00127708" w:rsidRPr="002700AF" w14:paraId="5E494097" w14:textId="74119CAB" w:rsidTr="002700AF">
        <w:tc>
          <w:tcPr>
            <w:tcW w:w="1899" w:type="dxa"/>
          </w:tcPr>
          <w:p w14:paraId="4574227F" w14:textId="06356694" w:rsidR="00127708" w:rsidRPr="00804449" w:rsidRDefault="002700AF" w:rsidP="002700AF">
            <w:pPr>
              <w:rPr>
                <w:rFonts w:ascii="Times New Roman" w:hAnsi="Times New Roman" w:cs="Times New Roman"/>
                <w:b/>
                <w:bCs/>
              </w:rPr>
            </w:pPr>
            <w:r w:rsidRPr="00804449">
              <w:rPr>
                <w:rFonts w:ascii="Times New Roman" w:hAnsi="Times New Roman" w:cs="Times New Roman"/>
                <w:b/>
                <w:bCs/>
              </w:rPr>
              <w:t xml:space="preserve">Non-Luminal </w:t>
            </w:r>
          </w:p>
        </w:tc>
        <w:tc>
          <w:tcPr>
            <w:tcW w:w="1635" w:type="dxa"/>
          </w:tcPr>
          <w:p w14:paraId="135C4964" w14:textId="46ABFC4A" w:rsidR="00127708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56784057" w14:textId="6D2328DF" w:rsidR="00127708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26" w:type="dxa"/>
          </w:tcPr>
          <w:p w14:paraId="0A5F0667" w14:textId="5C0A75E5" w:rsidR="00127708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26" w:type="dxa"/>
          </w:tcPr>
          <w:p w14:paraId="62B44A99" w14:textId="469ED8BF" w:rsidR="00127708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33</w:t>
            </w:r>
          </w:p>
        </w:tc>
      </w:tr>
      <w:tr w:rsidR="002700AF" w:rsidRPr="002700AF" w14:paraId="70F45F4E" w14:textId="399EC0CD" w:rsidTr="002700AF">
        <w:tc>
          <w:tcPr>
            <w:tcW w:w="1899" w:type="dxa"/>
          </w:tcPr>
          <w:p w14:paraId="3B3FCBC7" w14:textId="27AC0C2F" w:rsidR="002700AF" w:rsidRPr="00804449" w:rsidRDefault="00650354" w:rsidP="002700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2700AF" w:rsidRPr="00804449">
              <w:rPr>
                <w:rFonts w:ascii="Times New Roman" w:hAnsi="Times New Roman" w:cs="Times New Roman"/>
                <w:b/>
                <w:bCs/>
              </w:rPr>
              <w:t>53 positive</w:t>
            </w:r>
          </w:p>
        </w:tc>
        <w:tc>
          <w:tcPr>
            <w:tcW w:w="1635" w:type="dxa"/>
          </w:tcPr>
          <w:p w14:paraId="197972DA" w14:textId="22B91600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10" w:type="dxa"/>
          </w:tcPr>
          <w:p w14:paraId="6337DBB3" w14:textId="2D9E6AD0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526" w:type="dxa"/>
          </w:tcPr>
          <w:p w14:paraId="69745339" w14:textId="02477A66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26" w:type="dxa"/>
          </w:tcPr>
          <w:p w14:paraId="1A573D8F" w14:textId="032804E5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135</w:t>
            </w:r>
          </w:p>
        </w:tc>
      </w:tr>
      <w:tr w:rsidR="002700AF" w:rsidRPr="002700AF" w14:paraId="0403D85F" w14:textId="1FE15C8F" w:rsidTr="002700AF">
        <w:tc>
          <w:tcPr>
            <w:tcW w:w="1899" w:type="dxa"/>
          </w:tcPr>
          <w:p w14:paraId="69F92826" w14:textId="023099D5" w:rsidR="002700AF" w:rsidRPr="00804449" w:rsidRDefault="00650354" w:rsidP="002700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2700AF" w:rsidRPr="00804449">
              <w:rPr>
                <w:rFonts w:ascii="Times New Roman" w:hAnsi="Times New Roman" w:cs="Times New Roman"/>
                <w:b/>
                <w:bCs/>
              </w:rPr>
              <w:t>53 negative</w:t>
            </w:r>
          </w:p>
        </w:tc>
        <w:tc>
          <w:tcPr>
            <w:tcW w:w="1635" w:type="dxa"/>
          </w:tcPr>
          <w:p w14:paraId="16861A8A" w14:textId="35C08CAE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</w:tcPr>
          <w:p w14:paraId="31B4E6B7" w14:textId="0FF05DA1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26" w:type="dxa"/>
          </w:tcPr>
          <w:p w14:paraId="3C91668B" w14:textId="773C1957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26" w:type="dxa"/>
          </w:tcPr>
          <w:p w14:paraId="23A8A9FA" w14:textId="72F3BFFB" w:rsidR="002700AF" w:rsidRPr="002700AF" w:rsidRDefault="002700AF" w:rsidP="002700AF">
            <w:pPr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</w:rPr>
              <w:t>62</w:t>
            </w:r>
          </w:p>
        </w:tc>
      </w:tr>
    </w:tbl>
    <w:p w14:paraId="41E3E0A8" w14:textId="100FB931" w:rsidR="005E2E07" w:rsidRPr="00804449" w:rsidRDefault="002700AF">
      <w:pPr>
        <w:rPr>
          <w:rFonts w:ascii="Times New Roman" w:hAnsi="Times New Roman" w:cs="Times New Roman"/>
          <w:b/>
          <w:bCs/>
        </w:rPr>
      </w:pPr>
      <w:r w:rsidRPr="00804449">
        <w:rPr>
          <w:rFonts w:ascii="Times New Roman" w:hAnsi="Times New Roman" w:cs="Times New Roman" w:hint="eastAsia"/>
          <w:b/>
          <w:bCs/>
        </w:rPr>
        <w:t>T</w:t>
      </w:r>
      <w:r w:rsidRPr="00804449">
        <w:rPr>
          <w:rFonts w:ascii="Times New Roman" w:hAnsi="Times New Roman" w:cs="Times New Roman"/>
          <w:b/>
          <w:bCs/>
        </w:rPr>
        <w:t xml:space="preserve">able S7 </w:t>
      </w:r>
      <w:proofErr w:type="gramStart"/>
      <w:r w:rsidRPr="00804449">
        <w:rPr>
          <w:rFonts w:ascii="Times New Roman" w:hAnsi="Times New Roman" w:cs="Times New Roman"/>
          <w:b/>
          <w:bCs/>
        </w:rPr>
        <w:t>The</w:t>
      </w:r>
      <w:proofErr w:type="gramEnd"/>
      <w:r w:rsidRPr="00804449">
        <w:rPr>
          <w:rFonts w:ascii="Times New Roman" w:hAnsi="Times New Roman" w:cs="Times New Roman"/>
          <w:b/>
          <w:bCs/>
        </w:rPr>
        <w:t xml:space="preserve"> number of patients in subgroups.</w:t>
      </w:r>
    </w:p>
    <w:p w14:paraId="4640479F" w14:textId="359F816A" w:rsidR="002700AF" w:rsidRPr="002700AF" w:rsidRDefault="002700AF" w:rsidP="002700AF">
      <w:pPr>
        <w:rPr>
          <w:rFonts w:ascii="Times New Roman" w:hAnsi="Times New Roman" w:cs="Times New Roman"/>
        </w:rPr>
      </w:pPr>
      <w:r w:rsidRPr="002700AF">
        <w:rPr>
          <w:rFonts w:ascii="Times New Roman" w:hAnsi="Times New Roman" w:cs="Times New Roman"/>
          <w:vertAlign w:val="superscript"/>
        </w:rPr>
        <w:t>*</w:t>
      </w:r>
      <w:r w:rsidRPr="002700AF">
        <w:rPr>
          <w:rFonts w:ascii="Times New Roman" w:hAnsi="Times New Roman" w:cs="Times New Roman"/>
        </w:rPr>
        <w:t xml:space="preserve">RT represents radiotherapy; </w:t>
      </w:r>
      <w:r w:rsidRPr="002700AF">
        <w:rPr>
          <w:rFonts w:ascii="Times New Roman" w:hAnsi="Times New Roman" w:cs="Times New Roman"/>
          <w:vertAlign w:val="superscript"/>
        </w:rPr>
        <w:t>&amp;</w:t>
      </w:r>
      <w:r w:rsidRPr="002700AF">
        <w:rPr>
          <w:rFonts w:ascii="Times New Roman" w:hAnsi="Times New Roman" w:cs="Times New Roman"/>
        </w:rPr>
        <w:t>NRT represents not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received radiotherapy</w:t>
      </w:r>
      <w:r w:rsidR="0018247B">
        <w:rPr>
          <w:rFonts w:ascii="Times New Roman" w:hAnsi="Times New Roman" w:cs="Times New Roman"/>
        </w:rPr>
        <w:t>.</w:t>
      </w:r>
    </w:p>
    <w:p w14:paraId="7CA8F8E7" w14:textId="7961A8DB" w:rsidR="002700AF" w:rsidRPr="002700AF" w:rsidRDefault="002700AF" w:rsidP="002700AF">
      <w:pPr>
        <w:rPr>
          <w:rFonts w:ascii="Times New Roman" w:hAnsi="Times New Roman" w:cs="Times New Roman"/>
        </w:rPr>
      </w:pPr>
    </w:p>
    <w:p w14:paraId="3297CBFA" w14:textId="0478F763" w:rsidR="002700AF" w:rsidRPr="002700AF" w:rsidRDefault="002700AF" w:rsidP="002700AF">
      <w:pPr>
        <w:rPr>
          <w:rFonts w:ascii="Times New Roman" w:hAnsi="Times New Roman" w:cs="Times New Roman"/>
        </w:rPr>
      </w:pPr>
    </w:p>
    <w:p w14:paraId="2FB741F8" w14:textId="246A98FE" w:rsidR="002700AF" w:rsidRPr="002700AF" w:rsidRDefault="002700AF" w:rsidP="002700AF">
      <w:pPr>
        <w:rPr>
          <w:rFonts w:ascii="Times New Roman" w:hAnsi="Times New Roman" w:cs="Times New Roman"/>
        </w:rPr>
      </w:pPr>
    </w:p>
    <w:p w14:paraId="287C1035" w14:textId="77777777" w:rsidR="002700AF" w:rsidRPr="002700AF" w:rsidRDefault="002700AF" w:rsidP="002700AF">
      <w:pPr>
        <w:rPr>
          <w:rFonts w:ascii="Times New Roman" w:hAnsi="Times New Roman" w:cs="Times New Roman"/>
        </w:rPr>
      </w:pPr>
    </w:p>
    <w:sectPr w:rsidR="002700AF" w:rsidRPr="00270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E9C47" w14:textId="77777777" w:rsidR="00136717" w:rsidRDefault="00136717" w:rsidP="0067026B">
      <w:r>
        <w:separator/>
      </w:r>
    </w:p>
  </w:endnote>
  <w:endnote w:type="continuationSeparator" w:id="0">
    <w:p w14:paraId="6A65367B" w14:textId="77777777" w:rsidR="00136717" w:rsidRDefault="00136717" w:rsidP="0067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CA010" w14:textId="77777777" w:rsidR="00136717" w:rsidRDefault="00136717" w:rsidP="0067026B">
      <w:r>
        <w:separator/>
      </w:r>
    </w:p>
  </w:footnote>
  <w:footnote w:type="continuationSeparator" w:id="0">
    <w:p w14:paraId="54033C22" w14:textId="77777777" w:rsidR="00136717" w:rsidRDefault="00136717" w:rsidP="00670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5B7691"/>
    <w:multiLevelType w:val="hybridMultilevel"/>
    <w:tmpl w:val="6BCA7B58"/>
    <w:lvl w:ilvl="0" w:tplc="0BC838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08"/>
    <w:rsid w:val="00127708"/>
    <w:rsid w:val="00136717"/>
    <w:rsid w:val="00167D48"/>
    <w:rsid w:val="0018247B"/>
    <w:rsid w:val="002700AF"/>
    <w:rsid w:val="005E2E07"/>
    <w:rsid w:val="00650354"/>
    <w:rsid w:val="0067026B"/>
    <w:rsid w:val="00804449"/>
    <w:rsid w:val="00A3528C"/>
    <w:rsid w:val="00B11824"/>
    <w:rsid w:val="00EB43A2"/>
    <w:rsid w:val="00ED402B"/>
    <w:rsid w:val="00F4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C819"/>
  <w15:chartTrackingRefBased/>
  <w15:docId w15:val="{B33BB684-E032-4150-A323-AD3B150B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700A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70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02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0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9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5</cp:revision>
  <dcterms:created xsi:type="dcterms:W3CDTF">2021-03-18T11:32:00Z</dcterms:created>
  <dcterms:modified xsi:type="dcterms:W3CDTF">2021-03-27T04:12:00Z</dcterms:modified>
</cp:coreProperties>
</file>